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39878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7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1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. 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ite of sampling and native range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J. flaccid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. cembroide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hroughout Mexico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he circles represent locations in Mexico where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J. flaccid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grows, whereas the triangles are indicative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. cembroide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Maguey verde is the site of sampling for both species in the pinyon-juniper woodland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